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D232A" w14:textId="5A4AD708" w:rsidR="004002D1" w:rsidRPr="004002D1" w:rsidRDefault="004002D1" w:rsidP="00066D19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4002D1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91CE455" w14:textId="2651D60B" w:rsidR="00066D19" w:rsidRPr="005E149A" w:rsidRDefault="006A5E84" w:rsidP="00066D19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6A5E84">
        <w:rPr>
          <w:rFonts w:ascii="Times New Roman" w:hAnsi="Times New Roman" w:cs="Times New Roman"/>
          <w:sz w:val="24"/>
          <w:szCs w:val="24"/>
        </w:rPr>
        <w:object w:dxaOrig="5359" w:dyaOrig="3941" w14:anchorId="61D925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7.95pt;height:197.2pt" o:ole="">
            <v:imagedata r:id="rId6" o:title=""/>
          </v:shape>
          <o:OLEObject Type="Embed" ProgID="Origin50.Graph" ShapeID="_x0000_i1025" DrawAspect="Content" ObjectID="_1706072975" r:id="rId7"/>
        </w:object>
      </w:r>
    </w:p>
    <w:p w14:paraId="347055BD" w14:textId="583EA2AE" w:rsidR="00066D19" w:rsidRPr="004002D1" w:rsidRDefault="00066D19" w:rsidP="00066D19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4002D1">
        <w:rPr>
          <w:rFonts w:ascii="Times New Roman" w:hAnsi="Times New Roman" w:cs="Times New Roman"/>
          <w:sz w:val="24"/>
          <w:szCs w:val="24"/>
        </w:rPr>
        <w:t>Fig</w:t>
      </w:r>
      <w:r w:rsidR="009E16A8">
        <w:rPr>
          <w:rFonts w:ascii="Times New Roman" w:hAnsi="Times New Roman" w:cs="Times New Roman"/>
          <w:sz w:val="24"/>
          <w:szCs w:val="24"/>
        </w:rPr>
        <w:t>ure</w:t>
      </w:r>
      <w:r w:rsidRPr="004002D1">
        <w:rPr>
          <w:rFonts w:ascii="Times New Roman" w:hAnsi="Times New Roman" w:cs="Times New Roman"/>
          <w:sz w:val="24"/>
          <w:szCs w:val="24"/>
        </w:rPr>
        <w:t>.S1 FTIR spectra of TE-G, GO and rGO</w:t>
      </w:r>
    </w:p>
    <w:p w14:paraId="14CF8980" w14:textId="77777777" w:rsidR="00066D19" w:rsidRPr="005E149A" w:rsidRDefault="00066D19" w:rsidP="00066D19">
      <w:pPr>
        <w:spacing w:line="480" w:lineRule="auto"/>
        <w:ind w:firstLineChars="200" w:firstLine="440"/>
        <w:jc w:val="center"/>
        <w:rPr>
          <w:rFonts w:ascii="Times New Roman" w:hAnsi="Times New Roman" w:cs="Times New Roman"/>
          <w:sz w:val="22"/>
        </w:rPr>
      </w:pPr>
      <w:r w:rsidRPr="006517C0">
        <w:rPr>
          <w:rFonts w:ascii="Times New Roman" w:hAnsi="Times New Roman" w:cs="Times New Roman"/>
          <w:sz w:val="22"/>
        </w:rPr>
        <w:object w:dxaOrig="5359" w:dyaOrig="3941" w14:anchorId="3554E485">
          <v:shape id="_x0000_i1026" type="#_x0000_t75" style="width:267.95pt;height:197.2pt" o:ole="">
            <v:imagedata r:id="rId8" o:title=""/>
          </v:shape>
          <o:OLEObject Type="Embed" ProgID="Origin50.Graph" ShapeID="_x0000_i1026" DrawAspect="Content" ObjectID="_1706072976" r:id="rId9"/>
        </w:object>
      </w:r>
    </w:p>
    <w:p w14:paraId="78DABC67" w14:textId="40495495" w:rsidR="00066D19" w:rsidRPr="004002D1" w:rsidRDefault="00066D19" w:rsidP="00066D19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4002D1">
        <w:rPr>
          <w:rFonts w:ascii="Times New Roman" w:hAnsi="Times New Roman" w:cs="Times New Roman"/>
          <w:sz w:val="24"/>
          <w:szCs w:val="24"/>
        </w:rPr>
        <w:t>Fig</w:t>
      </w:r>
      <w:r w:rsidR="009E16A8">
        <w:rPr>
          <w:rFonts w:ascii="Times New Roman" w:hAnsi="Times New Roman" w:cs="Times New Roman" w:hint="eastAsia"/>
          <w:sz w:val="24"/>
          <w:szCs w:val="24"/>
        </w:rPr>
        <w:t>ure.</w:t>
      </w:r>
      <w:r w:rsidRPr="004002D1">
        <w:rPr>
          <w:rFonts w:ascii="Times New Roman" w:hAnsi="Times New Roman" w:cs="Times New Roman"/>
          <w:sz w:val="24"/>
          <w:szCs w:val="24"/>
        </w:rPr>
        <w:t>S2 thermogravimetric curves of MnO</w:t>
      </w:r>
      <w:r w:rsidRPr="004002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02D1">
        <w:rPr>
          <w:rFonts w:ascii="Times New Roman" w:hAnsi="Times New Roman" w:cs="Times New Roman"/>
          <w:sz w:val="24"/>
          <w:szCs w:val="24"/>
        </w:rPr>
        <w:t>/rGO-5, MnO</w:t>
      </w:r>
      <w:r w:rsidRPr="004002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02D1">
        <w:rPr>
          <w:rFonts w:ascii="Times New Roman" w:hAnsi="Times New Roman" w:cs="Times New Roman"/>
          <w:sz w:val="24"/>
          <w:szCs w:val="24"/>
        </w:rPr>
        <w:t>/rGO-20 and MnO</w:t>
      </w:r>
      <w:r w:rsidRPr="004002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02D1">
        <w:rPr>
          <w:rFonts w:ascii="Times New Roman" w:hAnsi="Times New Roman" w:cs="Times New Roman"/>
          <w:sz w:val="24"/>
          <w:szCs w:val="24"/>
        </w:rPr>
        <w:t>/G-10</w:t>
      </w:r>
    </w:p>
    <w:p w14:paraId="7B132856" w14:textId="77777777" w:rsidR="00066D19" w:rsidRDefault="00066D19" w:rsidP="00066D19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14:paraId="473AA49D" w14:textId="10DC67CF" w:rsidR="00066D19" w:rsidRPr="005E149A" w:rsidRDefault="00066D19" w:rsidP="00066D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149A">
        <w:rPr>
          <w:rFonts w:ascii="Times New Roman" w:hAnsi="Times New Roman" w:cs="Times New Roman"/>
          <w:sz w:val="24"/>
          <w:szCs w:val="24"/>
        </w:rPr>
        <w:object w:dxaOrig="5359" w:dyaOrig="3941" w14:anchorId="1D35731D">
          <v:shape id="_x0000_i1027" type="#_x0000_t75" style="width:267.95pt;height:197.2pt" o:ole="">
            <v:imagedata r:id="rId10" o:title=""/>
          </v:shape>
          <o:OLEObject Type="Embed" ProgID="Origin50.Graph" ShapeID="_x0000_i1027" DrawAspect="Content" ObjectID="_1706072977" r:id="rId11"/>
        </w:object>
      </w:r>
    </w:p>
    <w:p w14:paraId="2DD01EA1" w14:textId="47451527" w:rsidR="00066D19" w:rsidRPr="004002D1" w:rsidRDefault="00066D19" w:rsidP="00066D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002D1">
        <w:rPr>
          <w:rFonts w:ascii="Times New Roman" w:hAnsi="Times New Roman" w:cs="Times New Roman"/>
          <w:sz w:val="24"/>
          <w:szCs w:val="24"/>
        </w:rPr>
        <w:t>Fig</w:t>
      </w:r>
      <w:r w:rsidR="009E16A8">
        <w:rPr>
          <w:rFonts w:ascii="Times New Roman" w:hAnsi="Times New Roman" w:cs="Times New Roman" w:hint="eastAsia"/>
          <w:sz w:val="24"/>
          <w:szCs w:val="24"/>
        </w:rPr>
        <w:t>ure</w:t>
      </w:r>
      <w:r w:rsidRPr="004002D1">
        <w:rPr>
          <w:rFonts w:ascii="Times New Roman" w:hAnsi="Times New Roman" w:cs="Times New Roman"/>
          <w:sz w:val="24"/>
          <w:szCs w:val="24"/>
        </w:rPr>
        <w:t>.S3 The XRD patterns of TE-G-H</w:t>
      </w:r>
      <w:r w:rsidRPr="004002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02D1">
        <w:rPr>
          <w:rFonts w:ascii="Times New Roman" w:hAnsi="Times New Roman" w:cs="Times New Roman"/>
          <w:sz w:val="24"/>
          <w:szCs w:val="24"/>
        </w:rPr>
        <w:t>O (black line) and TE-G-KCl (red line)</w:t>
      </w:r>
    </w:p>
    <w:p w14:paraId="6D66A810" w14:textId="66DE87DD" w:rsidR="00066D19" w:rsidRPr="005E149A" w:rsidRDefault="00E41ADA" w:rsidP="00066D1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0F12CA" wp14:editId="21E964E7">
            <wp:extent cx="5759450" cy="4629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A663A" w14:textId="75F3E325" w:rsidR="00066D19" w:rsidRPr="004002D1" w:rsidRDefault="00066D19" w:rsidP="00066D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02D1">
        <w:rPr>
          <w:rFonts w:ascii="Times New Roman" w:hAnsi="Times New Roman" w:cs="Times New Roman"/>
          <w:sz w:val="24"/>
          <w:szCs w:val="24"/>
        </w:rPr>
        <w:t>Fig</w:t>
      </w:r>
      <w:r w:rsidR="009E16A8">
        <w:rPr>
          <w:rFonts w:ascii="Times New Roman" w:hAnsi="Times New Roman" w:cs="Times New Roman" w:hint="eastAsia"/>
          <w:sz w:val="24"/>
          <w:szCs w:val="24"/>
        </w:rPr>
        <w:t>ure</w:t>
      </w:r>
      <w:r w:rsidRPr="004002D1">
        <w:rPr>
          <w:rFonts w:ascii="Times New Roman" w:hAnsi="Times New Roman" w:cs="Times New Roman"/>
          <w:sz w:val="24"/>
          <w:szCs w:val="24"/>
        </w:rPr>
        <w:t>.S4. Electrochemical performance of different MnO</w:t>
      </w:r>
      <w:r w:rsidRPr="004002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02D1">
        <w:rPr>
          <w:rFonts w:ascii="Times New Roman" w:hAnsi="Times New Roman" w:cs="Times New Roman"/>
          <w:sz w:val="24"/>
          <w:szCs w:val="24"/>
        </w:rPr>
        <w:t>/rGO composites and MnO</w:t>
      </w:r>
      <w:r w:rsidRPr="004002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02D1">
        <w:rPr>
          <w:rFonts w:ascii="Times New Roman" w:hAnsi="Times New Roman" w:cs="Times New Roman"/>
          <w:sz w:val="24"/>
          <w:szCs w:val="24"/>
        </w:rPr>
        <w:t>/G-10 in a three-electrode cell, (</w:t>
      </w:r>
      <w:r w:rsidR="009E16A8">
        <w:rPr>
          <w:rFonts w:ascii="Times New Roman" w:hAnsi="Times New Roman" w:cs="Times New Roman" w:hint="eastAsia"/>
          <w:sz w:val="24"/>
          <w:szCs w:val="24"/>
        </w:rPr>
        <w:t>A</w:t>
      </w:r>
      <w:r w:rsidRPr="004002D1">
        <w:rPr>
          <w:rFonts w:ascii="Times New Roman" w:hAnsi="Times New Roman" w:cs="Times New Roman"/>
          <w:sz w:val="24"/>
          <w:szCs w:val="24"/>
        </w:rPr>
        <w:t>) CV curves tested at 20 mV s</w:t>
      </w:r>
      <w:r w:rsidRPr="004002D1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4002D1">
        <w:rPr>
          <w:rFonts w:ascii="Times New Roman" w:hAnsi="Times New Roman" w:cs="Times New Roman"/>
          <w:sz w:val="24"/>
          <w:szCs w:val="24"/>
        </w:rPr>
        <w:t>; (</w:t>
      </w:r>
      <w:r w:rsidR="009E16A8">
        <w:rPr>
          <w:rFonts w:ascii="Times New Roman" w:hAnsi="Times New Roman" w:cs="Times New Roman" w:hint="eastAsia"/>
          <w:sz w:val="24"/>
          <w:szCs w:val="24"/>
        </w:rPr>
        <w:t>B</w:t>
      </w:r>
      <w:r w:rsidRPr="004002D1">
        <w:rPr>
          <w:rFonts w:ascii="Times New Roman" w:hAnsi="Times New Roman" w:cs="Times New Roman"/>
          <w:sz w:val="24"/>
          <w:szCs w:val="24"/>
        </w:rPr>
        <w:t>) the charge-discharge curves tested at 1 A g</w:t>
      </w:r>
      <w:r w:rsidRPr="004002D1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4002D1">
        <w:rPr>
          <w:rFonts w:ascii="Times New Roman" w:hAnsi="Times New Roman" w:cs="Times New Roman"/>
          <w:sz w:val="24"/>
          <w:szCs w:val="24"/>
        </w:rPr>
        <w:t>; (</w:t>
      </w:r>
      <w:r w:rsidR="009E16A8">
        <w:rPr>
          <w:rFonts w:ascii="Times New Roman" w:hAnsi="Times New Roman" w:cs="Times New Roman" w:hint="eastAsia"/>
          <w:sz w:val="24"/>
          <w:szCs w:val="24"/>
        </w:rPr>
        <w:t>C</w:t>
      </w:r>
      <w:r w:rsidRPr="004002D1">
        <w:rPr>
          <w:rFonts w:ascii="Times New Roman" w:hAnsi="Times New Roman" w:cs="Times New Roman"/>
          <w:sz w:val="24"/>
          <w:szCs w:val="24"/>
        </w:rPr>
        <w:t>) the specific capacitance, (</w:t>
      </w:r>
      <w:r w:rsidR="009E16A8">
        <w:rPr>
          <w:rFonts w:ascii="Times New Roman" w:hAnsi="Times New Roman" w:cs="Times New Roman" w:hint="eastAsia"/>
          <w:sz w:val="24"/>
          <w:szCs w:val="24"/>
        </w:rPr>
        <w:t>D</w:t>
      </w:r>
      <w:r w:rsidRPr="004002D1">
        <w:rPr>
          <w:rFonts w:ascii="Times New Roman" w:hAnsi="Times New Roman" w:cs="Times New Roman"/>
          <w:sz w:val="24"/>
          <w:szCs w:val="24"/>
        </w:rPr>
        <w:t xml:space="preserve">) EIS plots, equivalent circuit and </w:t>
      </w:r>
      <w:r w:rsidRPr="004002D1">
        <w:rPr>
          <w:rFonts w:ascii="Times New Roman" w:hAnsi="Times New Roman" w:cs="Times New Roman"/>
          <w:sz w:val="24"/>
          <w:szCs w:val="24"/>
        </w:rPr>
        <w:lastRenderedPageBreak/>
        <w:t>corresponding fitting curves (solid line).</w:t>
      </w:r>
    </w:p>
    <w:p w14:paraId="1E93878E" w14:textId="47BD4A08" w:rsidR="00066D19" w:rsidRPr="004002D1" w:rsidRDefault="00066D19" w:rsidP="00066D1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02D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4002D1">
        <w:rPr>
          <w:rFonts w:ascii="Times New Roman" w:hAnsi="Times New Roman" w:cs="Times New Roman"/>
          <w:sz w:val="24"/>
          <w:szCs w:val="24"/>
          <w:lang w:val="en-GB"/>
        </w:rPr>
        <w:t xml:space="preserve"> Corresponding fitting results derived from Fig. 7d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066D19" w:rsidRPr="004002D1" w14:paraId="4B596EAA" w14:textId="77777777" w:rsidTr="00FD5335">
        <w:trPr>
          <w:jc w:val="center"/>
        </w:trPr>
        <w:tc>
          <w:tcPr>
            <w:tcW w:w="1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C40949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Electrode</w:t>
            </w:r>
            <w:r w:rsidRPr="004002D1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A4FFED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1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FAE8BB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2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BF52A1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1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D1DEB3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E1</w:t>
            </w:r>
          </w:p>
        </w:tc>
      </w:tr>
      <w:tr w:rsidR="00066D19" w:rsidRPr="004002D1" w14:paraId="5D8F631E" w14:textId="77777777" w:rsidTr="00FD5335">
        <w:trPr>
          <w:jc w:val="center"/>
        </w:trPr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40F75057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-G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6AD1F89D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143B852A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1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4A7065E9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55028AB0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</w:t>
            </w:r>
          </w:p>
        </w:tc>
      </w:tr>
      <w:tr w:rsidR="00066D19" w:rsidRPr="004002D1" w14:paraId="29B93DD1" w14:textId="77777777" w:rsidTr="00FD5335">
        <w:trPr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0DA664A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O</w:t>
            </w:r>
            <w:r w:rsidRPr="004002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G-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5931068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5E9325B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E3DBF53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1E1AD11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</w:tr>
      <w:tr w:rsidR="00066D19" w:rsidRPr="004002D1" w14:paraId="7DE56D29" w14:textId="77777777" w:rsidTr="00FD5335">
        <w:trPr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2855032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O</w:t>
            </w:r>
            <w:r w:rsidRPr="004002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G-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F625CC4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B8D936F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15DE710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A760D34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066D19" w:rsidRPr="004002D1" w14:paraId="143ABF54" w14:textId="77777777" w:rsidTr="00FD5335">
        <w:trPr>
          <w:jc w:val="center"/>
        </w:trPr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9C5F6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O</w:t>
            </w:r>
            <w:r w:rsidRPr="004002D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G-2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4C692C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6BB206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995F62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CE5DA" w14:textId="77777777" w:rsidR="00066D19" w:rsidRPr="004002D1" w:rsidRDefault="00066D19" w:rsidP="00FD53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2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</w:tbl>
    <w:p w14:paraId="33B76B13" w14:textId="77777777" w:rsidR="00066D19" w:rsidRPr="005E149A" w:rsidRDefault="00066D19" w:rsidP="00066D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66D19" w:rsidRPr="005E149A" w:rsidSect="00D05C7F">
      <w:pgSz w:w="11906" w:h="16838" w:code="9"/>
      <w:pgMar w:top="1418" w:right="1418" w:bottom="1418" w:left="1418" w:header="851" w:footer="992" w:gutter="0"/>
      <w:cols w:space="425"/>
      <w:docGrid w:type="lines" w:linePitch="31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766B8" w14:textId="77777777" w:rsidR="003A066B" w:rsidRDefault="003A066B" w:rsidP="00066D19">
      <w:r>
        <w:separator/>
      </w:r>
    </w:p>
  </w:endnote>
  <w:endnote w:type="continuationSeparator" w:id="0">
    <w:p w14:paraId="7BF6393D" w14:textId="77777777" w:rsidR="003A066B" w:rsidRDefault="003A066B" w:rsidP="00066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33AA6" w14:textId="77777777" w:rsidR="003A066B" w:rsidRDefault="003A066B" w:rsidP="00066D19">
      <w:r>
        <w:separator/>
      </w:r>
    </w:p>
  </w:footnote>
  <w:footnote w:type="continuationSeparator" w:id="0">
    <w:p w14:paraId="7AE90325" w14:textId="77777777" w:rsidR="003A066B" w:rsidRDefault="003A066B" w:rsidP="00066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9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41"/>
    <w:rsid w:val="00066D19"/>
    <w:rsid w:val="00096B16"/>
    <w:rsid w:val="00265A22"/>
    <w:rsid w:val="002E5E41"/>
    <w:rsid w:val="003A066B"/>
    <w:rsid w:val="004002D1"/>
    <w:rsid w:val="004808B4"/>
    <w:rsid w:val="005D6F4F"/>
    <w:rsid w:val="006A5E84"/>
    <w:rsid w:val="0070030C"/>
    <w:rsid w:val="008013EA"/>
    <w:rsid w:val="009E16A8"/>
    <w:rsid w:val="00D05C7F"/>
    <w:rsid w:val="00D12A37"/>
    <w:rsid w:val="00E41ADA"/>
    <w:rsid w:val="00EA71B8"/>
    <w:rsid w:val="00F10748"/>
    <w:rsid w:val="00F9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B14AB"/>
  <w15:chartTrackingRefBased/>
  <w15:docId w15:val="{37F09FFE-482B-4B3F-B032-DE9A104B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D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D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D19"/>
    <w:rPr>
      <w:sz w:val="18"/>
      <w:szCs w:val="18"/>
    </w:rPr>
  </w:style>
  <w:style w:type="table" w:styleId="a7">
    <w:name w:val="Table Grid"/>
    <w:basedOn w:val="a1"/>
    <w:uiPriority w:val="39"/>
    <w:rsid w:val="00066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橡 皮糖</dc:creator>
  <cp:keywords/>
  <dc:description/>
  <cp:lastModifiedBy>橡 皮糖</cp:lastModifiedBy>
  <cp:revision>3</cp:revision>
  <dcterms:created xsi:type="dcterms:W3CDTF">2022-02-06T08:10:00Z</dcterms:created>
  <dcterms:modified xsi:type="dcterms:W3CDTF">2022-02-11T00:23:00Z</dcterms:modified>
</cp:coreProperties>
</file>